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5"/>
        <w:gridCol w:w="500"/>
        <w:gridCol w:w="380"/>
        <w:gridCol w:w="2398"/>
        <w:gridCol w:w="852"/>
      </w:tblGrid>
      <w:tr w:rsidR="000C2EAD" w:rsidRPr="00D42541" w14:paraId="10378C79" w14:textId="77777777" w:rsidTr="00FB5902">
        <w:trPr>
          <w:trHeight w:val="20"/>
        </w:trPr>
        <w:tc>
          <w:tcPr>
            <w:tcW w:w="66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BF63AB8" w14:textId="77777777" w:rsidR="000C2EAD" w:rsidRPr="00D42541" w:rsidRDefault="000C2EAD" w:rsidP="00FB5902">
            <w:pPr>
              <w:rPr>
                <w:b/>
                <w:bCs/>
                <w:color w:val="000000"/>
                <w:lang w:val="en-US"/>
              </w:rPr>
            </w:pPr>
            <w:r w:rsidRPr="00D42541">
              <w:rPr>
                <w:b/>
                <w:bCs/>
                <w:color w:val="000000"/>
                <w:lang w:val="en-US"/>
              </w:rPr>
              <w:t xml:space="preserve">Supplementary Table </w:t>
            </w:r>
            <w:r>
              <w:rPr>
                <w:b/>
                <w:bCs/>
                <w:color w:val="000000"/>
                <w:lang w:val="en-US"/>
              </w:rPr>
              <w:t>1</w:t>
            </w:r>
            <w:r w:rsidRPr="00D42541">
              <w:rPr>
                <w:b/>
                <w:bCs/>
                <w:color w:val="000000"/>
                <w:lang w:val="en-US"/>
              </w:rPr>
              <w:t>. SLEDAI-2k items relation to IL-2 serum values</w:t>
            </w:r>
          </w:p>
        </w:tc>
      </w:tr>
      <w:tr w:rsidR="000C2EAD" w:rsidRPr="00D42541" w14:paraId="3536D7E1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B973" w14:textId="77777777" w:rsidR="000C2EAD" w:rsidRPr="00D42541" w:rsidRDefault="000C2EAD" w:rsidP="00FB5902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B5329" w14:textId="77777777" w:rsidR="000C2EAD" w:rsidRPr="00D42541" w:rsidRDefault="000C2EAD" w:rsidP="00FB5902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1253" w14:textId="77777777" w:rsidR="000C2EAD" w:rsidRPr="00D42541" w:rsidRDefault="000C2EAD" w:rsidP="00FB590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2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5F078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i/>
                <w:iCs/>
                <w:color w:val="000000"/>
                <w:lang w:val="en-US"/>
              </w:rPr>
              <w:t>log</w:t>
            </w:r>
            <w:r w:rsidRPr="00D42541">
              <w:rPr>
                <w:color w:val="000000"/>
                <w:lang w:val="en-US"/>
              </w:rPr>
              <w:t xml:space="preserve"> IL2, </w:t>
            </w:r>
            <w:proofErr w:type="spellStart"/>
            <w:r w:rsidRPr="00D42541">
              <w:rPr>
                <w:color w:val="000000"/>
                <w:lang w:val="en-US"/>
              </w:rPr>
              <w:t>fg</w:t>
            </w:r>
            <w:proofErr w:type="spellEnd"/>
            <w:r w:rsidRPr="00D42541">
              <w:rPr>
                <w:color w:val="000000"/>
                <w:lang w:val="en-US"/>
              </w:rPr>
              <w:t>/ml</w:t>
            </w:r>
          </w:p>
        </w:tc>
      </w:tr>
      <w:tr w:rsidR="000C2EAD" w:rsidRPr="00D42541" w14:paraId="07FF622E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493A1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04682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n</w:t>
            </w:r>
          </w:p>
        </w:tc>
        <w:tc>
          <w:tcPr>
            <w:tcW w:w="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BD937D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%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CFE6F8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beta coef. (95%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DC99A6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p</w:t>
            </w:r>
          </w:p>
        </w:tc>
      </w:tr>
      <w:tr w:rsidR="000C2EAD" w:rsidRPr="00D42541" w14:paraId="6545BCFF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62F56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Seizure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2F206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BACB8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DCED5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49FDD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7453124E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6910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Psychos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B7044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EB84B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FC0B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09 (-0.06-0.2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3A4B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22</w:t>
            </w:r>
          </w:p>
        </w:tc>
      </w:tr>
      <w:tr w:rsidR="000C2EAD" w:rsidRPr="00D42541" w14:paraId="5E5F6B2D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229FB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Organic brain syndrom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4E89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EBB22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DC744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25338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61412631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8367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Visual disturbanc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0C908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FDBD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F2097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20E09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76602400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3051D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Cranial nerve disorde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7DECF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8AA8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3389C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F6986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3E40D0F4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20A89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Lupus headache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1166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7318C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AA3E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3D2F5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4D7CD2F3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CF336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ACV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3EE7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8E70F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4D456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2AF52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58393C22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9F46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Vasculit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C28F4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C0164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E30C6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1CE6F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2A2B80F0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4CCF4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Arthrit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775FE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68ACF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4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B7F280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-0.04 (-0.13-0.0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0764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45</w:t>
            </w:r>
          </w:p>
        </w:tc>
      </w:tr>
      <w:tr w:rsidR="000C2EAD" w:rsidRPr="00D42541" w14:paraId="596463BB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E4988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Myosit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7D825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F94F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7F489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0563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1A2A10A4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2E2AF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Urinary cylinder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F470A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2106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CD94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B7DE7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66E9CF34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11A8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Hematuri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4F13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534BE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1047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-0.08 (-0.36-0.2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E3090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58</w:t>
            </w:r>
          </w:p>
        </w:tc>
      </w:tr>
      <w:tr w:rsidR="000C2EAD" w:rsidRPr="00D42541" w14:paraId="541116EC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ED9A4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Proteinuri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03F58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AF9D9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FBC5E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06 (-0.05-0.1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4761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31</w:t>
            </w:r>
          </w:p>
        </w:tc>
      </w:tr>
      <w:tr w:rsidR="000C2EAD" w:rsidRPr="00D42541" w14:paraId="2748D879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94EE7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Pyuri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4AE5D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1F356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10401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03 (-0.17-0.2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38B6E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78</w:t>
            </w:r>
          </w:p>
        </w:tc>
      </w:tr>
      <w:tr w:rsidR="000C2EAD" w:rsidRPr="00D42541" w14:paraId="285027E9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567CF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Rash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C3F79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BE58B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6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BE23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05 (-0.11-0.2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85135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53</w:t>
            </w:r>
          </w:p>
        </w:tc>
      </w:tr>
      <w:tr w:rsidR="000C2EAD" w:rsidRPr="00D42541" w14:paraId="3431E13A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7DE54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Alopeci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8F755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56845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2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0A98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06 (-0.19-0.3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0F6F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63</w:t>
            </w:r>
          </w:p>
        </w:tc>
      </w:tr>
      <w:tr w:rsidR="000C2EAD" w:rsidRPr="00D42541" w14:paraId="261036E6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A47FB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Mucosal ulcer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6730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B71C9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5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DB39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14 (-0.04-0.3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042E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12</w:t>
            </w:r>
          </w:p>
        </w:tc>
      </w:tr>
      <w:tr w:rsidR="000C2EAD" w:rsidRPr="00D42541" w14:paraId="0E6F10FA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6D564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Pleurisy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5543E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D8C1D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51A37" w14:textId="77777777" w:rsidR="000C2EAD" w:rsidRPr="00D42541" w:rsidRDefault="000C2EAD" w:rsidP="00FB590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42541">
              <w:rPr>
                <w:b/>
                <w:bCs/>
                <w:color w:val="000000"/>
                <w:lang w:val="en-US"/>
              </w:rPr>
              <w:t>-0.67 (-1.23-(-0.12)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761E" w14:textId="77777777" w:rsidR="000C2EAD" w:rsidRPr="00D42541" w:rsidRDefault="000C2EAD" w:rsidP="00FB590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42541">
              <w:rPr>
                <w:b/>
                <w:bCs/>
                <w:color w:val="000000"/>
                <w:lang w:val="en-US"/>
              </w:rPr>
              <w:t>0.018</w:t>
            </w:r>
          </w:p>
        </w:tc>
      </w:tr>
      <w:tr w:rsidR="000C2EAD" w:rsidRPr="00D42541" w14:paraId="2C8282BA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B0383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Pericarditi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29760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60F18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0807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  <w:r w:rsidRPr="00D42541">
              <w:rPr>
                <w:rFonts w:ascii="Aptos Narrow" w:hAnsi="Aptos Narrow"/>
                <w:color w:val="000000"/>
                <w:lang w:val="en-US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6B536" w14:textId="77777777" w:rsidR="000C2EAD" w:rsidRPr="00D42541" w:rsidRDefault="000C2EAD" w:rsidP="00FB5902">
            <w:pPr>
              <w:jc w:val="center"/>
              <w:rPr>
                <w:rFonts w:ascii="Aptos Narrow" w:hAnsi="Aptos Narrow"/>
                <w:color w:val="000000"/>
                <w:lang w:val="en-US"/>
              </w:rPr>
            </w:pPr>
          </w:p>
        </w:tc>
      </w:tr>
      <w:tr w:rsidR="000C2EAD" w:rsidRPr="00D42541" w14:paraId="65BC6348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DF68F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Low complement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488F62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55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18EB9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2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D2D2C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01 (-0.08-0.0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A9BEB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90</w:t>
            </w:r>
          </w:p>
        </w:tc>
      </w:tr>
      <w:tr w:rsidR="000C2EAD" w:rsidRPr="00D42541" w14:paraId="63C513DA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A3FE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Elevated anti</w:t>
            </w:r>
            <w:r>
              <w:rPr>
                <w:color w:val="000000"/>
                <w:sz w:val="22"/>
                <w:szCs w:val="22"/>
                <w:lang w:val="en-US"/>
              </w:rPr>
              <w:t>-</w:t>
            </w:r>
            <w:r w:rsidRPr="00D42541">
              <w:rPr>
                <w:color w:val="000000"/>
                <w:sz w:val="22"/>
                <w:szCs w:val="22"/>
                <w:lang w:val="en-US"/>
              </w:rPr>
              <w:t>DN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4EACA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7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024F8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73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712EA" w14:textId="77777777" w:rsidR="000C2EAD" w:rsidRPr="00D42541" w:rsidRDefault="000C2EAD" w:rsidP="00FB590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42541">
              <w:rPr>
                <w:b/>
                <w:bCs/>
                <w:color w:val="000000"/>
                <w:lang w:val="en-US"/>
              </w:rPr>
              <w:t>0.24 (0.08–0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D662A" w14:textId="77777777" w:rsidR="000C2EAD" w:rsidRPr="00D42541" w:rsidRDefault="000C2EAD" w:rsidP="00FB590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42541">
              <w:rPr>
                <w:b/>
                <w:bCs/>
                <w:color w:val="000000"/>
                <w:lang w:val="en-US"/>
              </w:rPr>
              <w:t>0.003</w:t>
            </w:r>
          </w:p>
        </w:tc>
      </w:tr>
      <w:tr w:rsidR="000C2EAD" w:rsidRPr="00D42541" w14:paraId="1EC95548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76DAF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Feve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7A419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F1E89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3443C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-0.30 (-1.43-0.8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DA32A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60</w:t>
            </w:r>
          </w:p>
        </w:tc>
      </w:tr>
      <w:tr w:rsidR="000C2EAD" w:rsidRPr="00D42541" w14:paraId="4CEE08A2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6886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Thrombopeni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BAD74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24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A0DA3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10</w:t>
            </w:r>
          </w:p>
        </w:tc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9FF87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12 (-0.12-0.3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CCBA9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0.33</w:t>
            </w:r>
          </w:p>
        </w:tc>
      </w:tr>
      <w:tr w:rsidR="000C2EAD" w:rsidRPr="00D42541" w14:paraId="52B0DA75" w14:textId="77777777" w:rsidTr="00FB5902">
        <w:trPr>
          <w:trHeight w:val="20"/>
        </w:trPr>
        <w:tc>
          <w:tcPr>
            <w:tcW w:w="261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CDFA9A" w14:textId="77777777" w:rsidR="000C2EAD" w:rsidRPr="00D42541" w:rsidRDefault="000C2EAD" w:rsidP="00FB5902">
            <w:pPr>
              <w:rPr>
                <w:color w:val="000000"/>
                <w:sz w:val="22"/>
                <w:szCs w:val="22"/>
                <w:lang w:val="en-US"/>
              </w:rPr>
            </w:pPr>
            <w:r w:rsidRPr="00D42541">
              <w:rPr>
                <w:color w:val="000000"/>
                <w:sz w:val="22"/>
                <w:szCs w:val="22"/>
                <w:lang w:val="en-US"/>
              </w:rPr>
              <w:t>Leukopenia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313D84A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48</w:t>
            </w:r>
          </w:p>
        </w:tc>
        <w:tc>
          <w:tcPr>
            <w:tcW w:w="3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B5D4966" w14:textId="77777777" w:rsidR="000C2EAD" w:rsidRPr="00D42541" w:rsidRDefault="000C2EAD" w:rsidP="00FB5902">
            <w:pPr>
              <w:jc w:val="center"/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21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4D5C8F0" w14:textId="77777777" w:rsidR="000C2EAD" w:rsidRPr="00D42541" w:rsidRDefault="000C2EAD" w:rsidP="00FB590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42541">
              <w:rPr>
                <w:b/>
                <w:bCs/>
                <w:color w:val="000000"/>
                <w:lang w:val="en-US"/>
              </w:rPr>
              <w:t>0.39 (0.21-0.56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8A74D4" w14:textId="77777777" w:rsidR="000C2EAD" w:rsidRPr="00D42541" w:rsidRDefault="000C2EAD" w:rsidP="00FB5902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42541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  <w:tr w:rsidR="000C2EAD" w:rsidRPr="00D42541" w14:paraId="7943D1BF" w14:textId="77777777" w:rsidTr="00FB5902">
        <w:trPr>
          <w:trHeight w:val="20"/>
        </w:trPr>
        <w:tc>
          <w:tcPr>
            <w:tcW w:w="580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9947E" w14:textId="77777777" w:rsidR="000C2EAD" w:rsidRPr="00D42541" w:rsidRDefault="000C2EAD" w:rsidP="00FB5902">
            <w:pPr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ACVA: Acute Cerebrovascular Accident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28562" w14:textId="77777777" w:rsidR="000C2EAD" w:rsidRPr="00D42541" w:rsidRDefault="000C2EAD" w:rsidP="00FB5902">
            <w:pPr>
              <w:rPr>
                <w:color w:val="000000"/>
                <w:lang w:val="en-US"/>
              </w:rPr>
            </w:pPr>
          </w:p>
        </w:tc>
      </w:tr>
      <w:tr w:rsidR="000C2EAD" w:rsidRPr="00D42541" w14:paraId="0FBD3008" w14:textId="77777777" w:rsidTr="00FB5902">
        <w:trPr>
          <w:trHeight w:val="20"/>
        </w:trPr>
        <w:tc>
          <w:tcPr>
            <w:tcW w:w="5808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281BA" w14:textId="77777777" w:rsidR="000C2EAD" w:rsidRPr="00D42541" w:rsidRDefault="000C2EAD" w:rsidP="00FB5902">
            <w:pPr>
              <w:rPr>
                <w:color w:val="000000"/>
                <w:lang w:val="en-US"/>
              </w:rPr>
            </w:pPr>
            <w:r w:rsidRPr="00D42541">
              <w:rPr>
                <w:color w:val="000000"/>
                <w:lang w:val="en-US"/>
              </w:rPr>
              <w:t>Significant b values are depicted in bold.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7816E" w14:textId="77777777" w:rsidR="000C2EAD" w:rsidRPr="00D42541" w:rsidRDefault="000C2EAD" w:rsidP="00FB5902">
            <w:pPr>
              <w:rPr>
                <w:color w:val="000000"/>
                <w:lang w:val="en-US"/>
              </w:rPr>
            </w:pPr>
          </w:p>
        </w:tc>
      </w:tr>
    </w:tbl>
    <w:p w14:paraId="59A0B16C" w14:textId="77777777" w:rsidR="005A6CA9" w:rsidRDefault="005A6CA9"/>
    <w:sectPr w:rsidR="005A6C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EAD"/>
    <w:rsid w:val="000365E9"/>
    <w:rsid w:val="000C2EAD"/>
    <w:rsid w:val="00234D42"/>
    <w:rsid w:val="005A6CA9"/>
    <w:rsid w:val="00BD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21883"/>
  <w15:chartTrackingRefBased/>
  <w15:docId w15:val="{8DC60E38-8E5E-497B-B237-460384544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C2EAD"/>
    <w:pPr>
      <w:spacing w:after="0" w:line="240" w:lineRule="auto"/>
    </w:pPr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0C2E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C2E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C2E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C2E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C2E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C2EA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C2EA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C2EA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C2EA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C2E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C2E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C2E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C2EA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C2EA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C2EA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C2EA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C2EA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C2EA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C2E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0C2E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C2E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C2E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C2E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0C2EA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C2E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0C2EA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C2E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C2EA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C2E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38</Characters>
  <Application>Microsoft Office Word</Application>
  <DocSecurity>0</DocSecurity>
  <Lines>6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Janssen-Seijkens</dc:creator>
  <cp:keywords/>
  <dc:description/>
  <cp:lastModifiedBy>Christine Janssen-Seijkens</cp:lastModifiedBy>
  <cp:revision>1</cp:revision>
  <dcterms:created xsi:type="dcterms:W3CDTF">2026-03-02T13:28:00Z</dcterms:created>
  <dcterms:modified xsi:type="dcterms:W3CDTF">2026-03-02T13:28:00Z</dcterms:modified>
</cp:coreProperties>
</file>